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B1118" w14:textId="77777777" w:rsidR="00FA7FF3" w:rsidRDefault="00FA7FF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0"/>
        <w:tblW w:w="8286" w:type="dxa"/>
        <w:tblInd w:w="-25" w:type="dxa"/>
        <w:tblLayout w:type="fixed"/>
        <w:tblLook w:val="0400" w:firstRow="0" w:lastRow="0" w:firstColumn="0" w:lastColumn="0" w:noHBand="0" w:noVBand="1"/>
      </w:tblPr>
      <w:tblGrid>
        <w:gridCol w:w="1400"/>
        <w:gridCol w:w="6886"/>
      </w:tblGrid>
      <w:tr w:rsidR="00FA7FF3" w14:paraId="4CEB111B" w14:textId="77777777">
        <w:trPr>
          <w:trHeight w:val="5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19" w14:textId="749BB865" w:rsidR="00FA7FF3" w:rsidRDefault="004D39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4D39F1">
              <w:rPr>
                <w:rFonts w:ascii="Arial" w:eastAsia="Arial" w:hAnsi="Arial" w:cs="Arial"/>
                <w:b/>
                <w:color w:val="000000"/>
              </w:rPr>
              <w:t>Database</w:t>
            </w:r>
          </w:p>
        </w:tc>
        <w:tc>
          <w:tcPr>
            <w:tcW w:w="6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1A" w14:textId="4F83541F" w:rsidR="00FA7FF3" w:rsidRDefault="004D39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arch Strate</w:t>
            </w:r>
            <w:r w:rsidR="00F7534B">
              <w:rPr>
                <w:rFonts w:ascii="Arial" w:eastAsia="Arial" w:hAnsi="Arial" w:cs="Arial"/>
                <w:b/>
                <w:color w:val="000000"/>
              </w:rPr>
              <w:t>gy</w:t>
            </w:r>
          </w:p>
        </w:tc>
      </w:tr>
      <w:tr w:rsidR="00FA7FF3" w14:paraId="4CEB1120" w14:textId="77777777">
        <w:trPr>
          <w:trHeight w:val="166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1C" w14:textId="77777777" w:rsidR="00FA7FF3" w:rsidRDefault="00F75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UBMED</w:t>
            </w:r>
          </w:p>
        </w:tc>
        <w:tc>
          <w:tcPr>
            <w:tcW w:w="6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1D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Creatine Supplement"[Title/Abstract] OR "Creatine supplementation"[Title/Abstract] OR "Creatine monohydrate supplementation"[Title/Abstract] OR "Creatine"[</w:t>
            </w: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>])</w:t>
            </w:r>
          </w:p>
          <w:p w14:paraId="4CEB111E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D</w:t>
            </w:r>
          </w:p>
          <w:p w14:paraId="4CEB111F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Inflammation"[</w:t>
            </w: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Terms] OR "Cytokines"[</w:t>
            </w: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Terms] OR "Interleukins"[</w:t>
            </w: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Terms] OR "Inflammation"[Title/Abstract] OR "Cytokine"[Title/Abstract] OR "Interleukin"[Title/Abstract])</w:t>
            </w:r>
          </w:p>
        </w:tc>
      </w:tr>
      <w:tr w:rsidR="00FA7FF3" w14:paraId="4CEB1125" w14:textId="77777777"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21" w14:textId="77777777" w:rsidR="00FA7FF3" w:rsidRDefault="00F75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MBASE</w:t>
            </w:r>
          </w:p>
        </w:tc>
        <w:tc>
          <w:tcPr>
            <w:tcW w:w="6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22" w14:textId="77777777" w:rsidR="00FA7FF3" w:rsidRDefault="00F7534B">
            <w:pPr>
              <w:shd w:val="clear" w:color="auto" w:fill="FFFFFF"/>
              <w:spacing w:before="240" w:after="24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('creatine supplementation'/exp OR 'creatine supplement</w:t>
            </w:r>
            <w:proofErr w:type="gramStart"/>
            <w:r>
              <w:rPr>
                <w:rFonts w:ascii="Arial" w:eastAsia="Arial" w:hAnsi="Arial" w:cs="Arial"/>
                <w:highlight w:val="white"/>
              </w:rPr>
              <w:t>':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ti</w:t>
            </w:r>
            <w:proofErr w:type="gramEnd"/>
            <w:r>
              <w:rPr>
                <w:rFonts w:ascii="Arial" w:eastAsia="Arial" w:hAnsi="Arial" w:cs="Arial"/>
                <w:highlight w:val="white"/>
              </w:rPr>
              <w:t>,ab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OR 'creatine monohydrate supplementation</w:t>
            </w:r>
            <w:proofErr w:type="gramStart"/>
            <w:r>
              <w:rPr>
                <w:rFonts w:ascii="Arial" w:eastAsia="Arial" w:hAnsi="Arial" w:cs="Arial"/>
                <w:highlight w:val="white"/>
              </w:rPr>
              <w:t>':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ti</w:t>
            </w:r>
            <w:proofErr w:type="gramEnd"/>
            <w:r>
              <w:rPr>
                <w:rFonts w:ascii="Arial" w:eastAsia="Arial" w:hAnsi="Arial" w:cs="Arial"/>
                <w:highlight w:val="white"/>
              </w:rPr>
              <w:t>,ab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>)</w:t>
            </w:r>
          </w:p>
          <w:p w14:paraId="4CEB1123" w14:textId="77777777" w:rsidR="00FA7FF3" w:rsidRDefault="00F7534B">
            <w:pPr>
              <w:shd w:val="clear" w:color="auto" w:fill="FFFFFF"/>
              <w:spacing w:before="240" w:after="24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AND</w:t>
            </w:r>
          </w:p>
          <w:p w14:paraId="4CEB1124" w14:textId="77777777" w:rsidR="00FA7FF3" w:rsidRDefault="00F7534B">
            <w:pPr>
              <w:shd w:val="clear" w:color="auto" w:fill="FFFFFF"/>
              <w:spacing w:before="240" w:after="240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('inflammation'/exp OR 'cytokine'/exp OR 'interleukin'/exp OR </w:t>
            </w:r>
            <w:proofErr w:type="spellStart"/>
            <w:proofErr w:type="gramStart"/>
            <w:r>
              <w:rPr>
                <w:rFonts w:ascii="Arial" w:eastAsia="Arial" w:hAnsi="Arial" w:cs="Arial"/>
                <w:highlight w:val="white"/>
              </w:rPr>
              <w:t>inflammation:ti</w:t>
            </w:r>
            <w:proofErr w:type="gramEnd"/>
            <w:r>
              <w:rPr>
                <w:rFonts w:ascii="Arial" w:eastAsia="Arial" w:hAnsi="Arial" w:cs="Arial"/>
                <w:highlight w:val="white"/>
              </w:rPr>
              <w:t>,ab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OR </w:t>
            </w:r>
            <w:proofErr w:type="spellStart"/>
            <w:proofErr w:type="gramStart"/>
            <w:r>
              <w:rPr>
                <w:rFonts w:ascii="Arial" w:eastAsia="Arial" w:hAnsi="Arial" w:cs="Arial"/>
                <w:highlight w:val="white"/>
              </w:rPr>
              <w:t>cytokine:ti</w:t>
            </w:r>
            <w:proofErr w:type="gramEnd"/>
            <w:r>
              <w:rPr>
                <w:rFonts w:ascii="Arial" w:eastAsia="Arial" w:hAnsi="Arial" w:cs="Arial"/>
                <w:highlight w:val="white"/>
              </w:rPr>
              <w:t>,ab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OR </w:t>
            </w:r>
            <w:proofErr w:type="spellStart"/>
            <w:proofErr w:type="gramStart"/>
            <w:r>
              <w:rPr>
                <w:rFonts w:ascii="Arial" w:eastAsia="Arial" w:hAnsi="Arial" w:cs="Arial"/>
                <w:highlight w:val="white"/>
              </w:rPr>
              <w:t>interleukin:ti</w:t>
            </w:r>
            <w:proofErr w:type="gramEnd"/>
            <w:r>
              <w:rPr>
                <w:rFonts w:ascii="Arial" w:eastAsia="Arial" w:hAnsi="Arial" w:cs="Arial"/>
                <w:highlight w:val="white"/>
              </w:rPr>
              <w:t>,ab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>)</w:t>
            </w:r>
          </w:p>
        </w:tc>
      </w:tr>
      <w:tr w:rsidR="00FA7FF3" w14:paraId="4CEB112A" w14:textId="77777777"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26" w14:textId="77777777" w:rsidR="00FA7FF3" w:rsidRDefault="00F75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LILACS</w:t>
            </w:r>
          </w:p>
        </w:tc>
        <w:tc>
          <w:tcPr>
            <w:tcW w:w="6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27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Creatine Supplement" OR "Creatine supplementation" OR "Creatine monohydrate supplementation")</w:t>
            </w:r>
          </w:p>
          <w:p w14:paraId="4CEB1128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D</w:t>
            </w:r>
          </w:p>
          <w:p w14:paraId="4CEB1129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Inflammation" OR "Cytokine" OR "Interleukin")</w:t>
            </w:r>
          </w:p>
        </w:tc>
      </w:tr>
      <w:tr w:rsidR="00FA7FF3" w14:paraId="4CEB112F" w14:textId="77777777"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2B" w14:textId="77777777" w:rsidR="00FA7FF3" w:rsidRDefault="00F75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Cochrane Library</w:t>
            </w:r>
          </w:p>
        </w:tc>
        <w:tc>
          <w:tcPr>
            <w:tcW w:w="6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2C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Creatine Supplement" OR "Creatine supplementation" OR "Creatine monohydrate supplementation")</w:t>
            </w:r>
          </w:p>
          <w:p w14:paraId="4CEB112D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D</w:t>
            </w:r>
          </w:p>
          <w:p w14:paraId="4CEB112E" w14:textId="77777777" w:rsidR="00FA7FF3" w:rsidRDefault="00F7534B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Inflammation" OR "Cytokine" OR "Interleukin")</w:t>
            </w:r>
          </w:p>
        </w:tc>
      </w:tr>
      <w:tr w:rsidR="00FA7FF3" w14:paraId="4CEB1134" w14:textId="77777777"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30" w14:textId="77777777" w:rsidR="00FA7FF3" w:rsidRDefault="00F75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COPUS</w:t>
            </w:r>
          </w:p>
        </w:tc>
        <w:tc>
          <w:tcPr>
            <w:tcW w:w="6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31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TLE-ABS-</w:t>
            </w:r>
            <w:proofErr w:type="gramStart"/>
            <w:r>
              <w:rPr>
                <w:rFonts w:ascii="Arial" w:eastAsia="Arial" w:hAnsi="Arial" w:cs="Arial"/>
              </w:rPr>
              <w:t>KEY(</w:t>
            </w:r>
            <w:proofErr w:type="gramEnd"/>
            <w:r>
              <w:rPr>
                <w:rFonts w:ascii="Arial" w:eastAsia="Arial" w:hAnsi="Arial" w:cs="Arial"/>
              </w:rPr>
              <w:t>"Creatine Supplement" OR "Creatine supplementation" OR "Creatine monohydrate supplementation")</w:t>
            </w:r>
          </w:p>
          <w:p w14:paraId="4CEB1132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D</w:t>
            </w:r>
          </w:p>
          <w:p w14:paraId="4CEB1133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TLE-ABS-</w:t>
            </w:r>
            <w:proofErr w:type="gramStart"/>
            <w:r>
              <w:rPr>
                <w:rFonts w:ascii="Arial" w:eastAsia="Arial" w:hAnsi="Arial" w:cs="Arial"/>
              </w:rPr>
              <w:t>KEY(</w:t>
            </w:r>
            <w:proofErr w:type="gramEnd"/>
            <w:r>
              <w:rPr>
                <w:rFonts w:ascii="Arial" w:eastAsia="Arial" w:hAnsi="Arial" w:cs="Arial"/>
              </w:rPr>
              <w:t>"Inflammation" OR "Cytokine" OR "Interleukin")</w:t>
            </w:r>
          </w:p>
        </w:tc>
      </w:tr>
      <w:tr w:rsidR="00FA7FF3" w14:paraId="4CEB1139" w14:textId="77777777"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35" w14:textId="77777777" w:rsidR="00FA7FF3" w:rsidRDefault="00F75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eb of Science (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oleçã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principal)</w:t>
            </w:r>
          </w:p>
        </w:tc>
        <w:tc>
          <w:tcPr>
            <w:tcW w:w="6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36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</w:t>
            </w:r>
            <w:proofErr w:type="gramStart"/>
            <w:r>
              <w:rPr>
                <w:rFonts w:ascii="Arial" w:eastAsia="Arial" w:hAnsi="Arial" w:cs="Arial"/>
              </w:rPr>
              <w:t>=(</w:t>
            </w:r>
            <w:proofErr w:type="gramEnd"/>
            <w:r>
              <w:rPr>
                <w:rFonts w:ascii="Arial" w:eastAsia="Arial" w:hAnsi="Arial" w:cs="Arial"/>
              </w:rPr>
              <w:t>"Creatine Supplement" OR "Creatine supplementation" OR "Creatine monohydrate supplementation")</w:t>
            </w:r>
          </w:p>
          <w:p w14:paraId="4CEB1137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D</w:t>
            </w:r>
          </w:p>
          <w:p w14:paraId="4CEB1138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TS</w:t>
            </w:r>
            <w:proofErr w:type="gramStart"/>
            <w:r>
              <w:rPr>
                <w:rFonts w:ascii="Arial" w:eastAsia="Arial" w:hAnsi="Arial" w:cs="Arial"/>
              </w:rPr>
              <w:t>=(</w:t>
            </w:r>
            <w:proofErr w:type="gramEnd"/>
            <w:r>
              <w:rPr>
                <w:rFonts w:ascii="Arial" w:eastAsia="Arial" w:hAnsi="Arial" w:cs="Arial"/>
              </w:rPr>
              <w:t>"Inflammation" OR "Cytokine" OR "Interleukin")</w:t>
            </w:r>
          </w:p>
        </w:tc>
      </w:tr>
      <w:tr w:rsidR="00FA7FF3" w14:paraId="4CEB113E" w14:textId="77777777"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3A" w14:textId="77777777" w:rsidR="00FA7FF3" w:rsidRDefault="00F753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lastRenderedPageBreak/>
              <w:t>CINAHL</w:t>
            </w:r>
          </w:p>
        </w:tc>
        <w:tc>
          <w:tcPr>
            <w:tcW w:w="6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13B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Creatine Supplement" OR "Creatine supplementation" OR "Creatine monohydrate supplementation")</w:t>
            </w:r>
          </w:p>
          <w:p w14:paraId="4CEB113C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D</w:t>
            </w:r>
          </w:p>
          <w:p w14:paraId="4CEB113D" w14:textId="77777777" w:rsidR="00FA7FF3" w:rsidRDefault="00F7534B">
            <w:pPr>
              <w:spacing w:after="2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Inflammation" OR "Cytokine" OR "Interleukin")</w:t>
            </w:r>
          </w:p>
        </w:tc>
      </w:tr>
    </w:tbl>
    <w:p w14:paraId="4CEB113F" w14:textId="77777777" w:rsidR="00FA7FF3" w:rsidRDefault="00FA7FF3">
      <w:bookmarkStart w:id="0" w:name="_heading=h.gjdgxs" w:colFirst="0" w:colLast="0"/>
      <w:bookmarkEnd w:id="0"/>
    </w:p>
    <w:sectPr w:rsidR="00FA7FF3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FF3"/>
    <w:rsid w:val="004D39F1"/>
    <w:rsid w:val="00F51D52"/>
    <w:rsid w:val="00F7534B"/>
    <w:rsid w:val="00FA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B1118"/>
  <w15:docId w15:val="{4544AA03-B368-4B3A-B894-66481BB1C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1E8"/>
    <w:rPr>
      <w:rFonts w:eastAsiaTheme="minorEastAsia"/>
      <w:lang w:eastAsia="zh-C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next w:val="Normal"/>
    <w:link w:val="Ttulo2Char"/>
    <w:uiPriority w:val="9"/>
    <w:semiHidden/>
    <w:unhideWhenUsed/>
    <w:qFormat/>
    <w:rsid w:val="001C61E8"/>
    <w:pPr>
      <w:spacing w:beforeAutospacing="1" w:afterAutospacing="1"/>
      <w:outlineLvl w:val="1"/>
    </w:pPr>
    <w:rPr>
      <w:rFonts w:ascii="SimSun" w:hAnsi="SimSun" w:hint="eastAsia"/>
      <w:b/>
      <w:bCs/>
      <w:i/>
      <w:sz w:val="36"/>
      <w:szCs w:val="36"/>
      <w:lang w:eastAsia="zh-CN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2Char">
    <w:name w:val="Título 2 Char"/>
    <w:basedOn w:val="Fontepargpadro"/>
    <w:link w:val="Ttulo2"/>
    <w:semiHidden/>
    <w:rsid w:val="001C61E8"/>
    <w:rPr>
      <w:rFonts w:ascii="SimSun" w:eastAsia="Calibri" w:hAnsi="SimSun" w:cs="Calibri"/>
      <w:b/>
      <w:bCs/>
      <w:i/>
      <w:sz w:val="36"/>
      <w:szCs w:val="36"/>
      <w:lang w:val="en-US" w:eastAsia="zh-CN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M+lnarwb7Q5g/YvZfW853VcxQg==">CgMxLjAyCGguZ2pkZ3hzOAByITFDQ0p1US14NFFVa095cWVXNEhNWkhRWXpxb2UyMFdT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</dc:creator>
  <cp:lastModifiedBy>RODRIGO RAIMUNDO</cp:lastModifiedBy>
  <cp:revision>3</cp:revision>
  <dcterms:created xsi:type="dcterms:W3CDTF">2024-11-14T12:45:00Z</dcterms:created>
  <dcterms:modified xsi:type="dcterms:W3CDTF">2025-11-10T19:42:00Z</dcterms:modified>
</cp:coreProperties>
</file>